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3C6A8" w14:textId="77777777" w:rsidR="00B77DC3" w:rsidRDefault="00296572" w:rsidP="00296572">
      <w:pPr>
        <w:adjustRightInd w:val="0"/>
        <w:snapToGrid w:val="0"/>
        <w:spacing w:line="480" w:lineRule="auto"/>
        <w:jc w:val="left"/>
        <w:rPr>
          <w:rFonts w:ascii="Arial" w:eastAsia="ＭＳ 明朝" w:hAnsi="Arial" w:cs="Arial"/>
          <w:b/>
          <w:bCs/>
          <w:color w:val="000000"/>
          <w:kern w:val="0"/>
          <w:sz w:val="24"/>
          <w:szCs w:val="24"/>
        </w:rPr>
      </w:pPr>
      <w:r w:rsidRPr="00296572">
        <w:rPr>
          <w:rFonts w:ascii="Arial" w:eastAsia="ＭＳ 明朝" w:hAnsi="Arial" w:cs="Arial"/>
          <w:b/>
          <w:bCs/>
          <w:color w:val="000000"/>
          <w:kern w:val="0"/>
          <w:sz w:val="24"/>
          <w:szCs w:val="24"/>
        </w:rPr>
        <w:t xml:space="preserve">Supplementary Figure 2. </w:t>
      </w:r>
    </w:p>
    <w:p w14:paraId="67E6AFA6" w14:textId="77356A81" w:rsidR="00A25993" w:rsidRPr="00296572" w:rsidRDefault="00296572" w:rsidP="00296572">
      <w:pPr>
        <w:adjustRightInd w:val="0"/>
        <w:snapToGrid w:val="0"/>
        <w:spacing w:line="480" w:lineRule="auto"/>
        <w:jc w:val="left"/>
        <w:rPr>
          <w:rFonts w:ascii="Arial" w:eastAsia="ＭＳ 明朝" w:hAnsi="Arial" w:cs="Arial"/>
          <w:color w:val="000000"/>
          <w:kern w:val="0"/>
          <w:sz w:val="24"/>
          <w:szCs w:val="24"/>
        </w:rPr>
      </w:pPr>
      <w:r w:rsidRPr="00296572">
        <w:rPr>
          <w:rFonts w:ascii="Arial" w:eastAsia="ＭＳ 明朝" w:hAnsi="Arial" w:cs="Arial"/>
          <w:b/>
          <w:bCs/>
          <w:kern w:val="0"/>
          <w:sz w:val="24"/>
          <w:szCs w:val="24"/>
        </w:rPr>
        <w:t xml:space="preserve">Binding ability of </w:t>
      </w:r>
      <w:proofErr w:type="gramStart"/>
      <w:r w:rsidRPr="00296572">
        <w:rPr>
          <w:rFonts w:ascii="Arial" w:eastAsia="ＭＳ 明朝" w:hAnsi="Arial" w:cs="Arial"/>
          <w:b/>
          <w:bCs/>
          <w:kern w:val="0"/>
          <w:sz w:val="24"/>
          <w:szCs w:val="24"/>
        </w:rPr>
        <w:t>protein-A</w:t>
      </w:r>
      <w:proofErr w:type="gramEnd"/>
      <w:r w:rsidRPr="00296572">
        <w:rPr>
          <w:rFonts w:ascii="Arial" w:eastAsia="ＭＳ 明朝" w:hAnsi="Arial" w:cs="Arial"/>
          <w:b/>
          <w:bCs/>
          <w:kern w:val="0"/>
          <w:sz w:val="24"/>
          <w:szCs w:val="24"/>
        </w:rPr>
        <w:t>/G conjugated with horse radish peroxidase to feline IgG and IgM, and rabbit IgG.</w:t>
      </w:r>
      <w:r w:rsidRPr="00296572">
        <w:rPr>
          <w:rFonts w:ascii="Arial" w:eastAsia="ＭＳ 明朝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Protein A/G conjugated with horseradish peroxidase was reacted with cat IgG (No. 002-0102, Rockland </w:t>
      </w:r>
      <w:proofErr w:type="spellStart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Immunochemicals</w:t>
      </w:r>
      <w:proofErr w:type="spellEnd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, Pottstown, PA, USA), cat IgM (No. 002-0107, Rockland </w:t>
      </w:r>
      <w:proofErr w:type="spellStart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Immunochemicals</w:t>
      </w:r>
      <w:proofErr w:type="spellEnd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), rabbit IgG (No. 148-09551, Fujifilm Wako, Tokyo, Japan), and bovine serum albumin (BSA, </w:t>
      </w:r>
      <w:proofErr w:type="spellStart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Nacalai</w:t>
      </w:r>
      <w:proofErr w:type="spellEnd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</w:t>
      </w:r>
      <w:proofErr w:type="spellStart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Tesque</w:t>
      </w:r>
      <w:proofErr w:type="spellEnd"/>
      <w:r w:rsidR="009C6D90">
        <w:rPr>
          <w:rFonts w:ascii="Arial" w:eastAsia="ＭＳ 明朝" w:hAnsi="Arial" w:cs="Arial" w:hint="eastAsia"/>
          <w:color w:val="000000"/>
          <w:kern w:val="0"/>
          <w:sz w:val="24"/>
          <w:szCs w:val="24"/>
        </w:rPr>
        <w:t>,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Kyoto, Japan). Each immunoglobulin and BSA were repeatedly diluted 10-fold in 0.2mol/L phosphate buffer solution (pH 7.6) from 100 mg/ml to 1 </w:t>
      </w:r>
      <w:r w:rsidRPr="00296572">
        <w:rPr>
          <w:rFonts w:ascii="Arial" w:eastAsia="メイリオ" w:hAnsi="Arial" w:cs="Arial"/>
          <w:color w:val="333333"/>
          <w:kern w:val="0"/>
          <w:sz w:val="24"/>
          <w:szCs w:val="24"/>
          <w:shd w:val="clear" w:color="auto" w:fill="FFFFFF"/>
        </w:rPr>
        <w:sym w:font="Symbol" w:char="F0B4"/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10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  <w:vertAlign w:val="superscript"/>
        </w:rPr>
        <w:t>–9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mg/ml, and 100 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sym w:font="Symbol" w:char="F06D"/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L of the solution were incubated at 4 °C overnight. The plates were washed once and incubated with protein A/G conjugated with horseradish peroxidase, which was diluted in phosphate buffer saline (PBS) </w:t>
      </w:r>
      <w:r w:rsidRPr="00296572">
        <w:rPr>
          <w:rFonts w:ascii="Arial" w:eastAsia="ＭＳ 明朝" w:hAnsi="Arial" w:cs="Arial"/>
          <w:noProof/>
          <w:color w:val="000000"/>
          <w:kern w:val="0"/>
          <w:sz w:val="24"/>
          <w:szCs w:val="24"/>
        </w:rPr>
        <w:t>containing 0.05% Tween-20 (PBS-T)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(1:25,000; Thermo Fisher Scientific, Waltham, MI, USA) at 25 °C for 1 h. After washing 3 times, the plates were incubated with </w:t>
      </w:r>
      <w:r w:rsidRPr="00296572">
        <w:rPr>
          <w:rFonts w:ascii="Arial" w:eastAsia="ＭＳ 明朝" w:hAnsi="Arial" w:cs="Arial"/>
          <w:i/>
          <w:iCs/>
          <w:color w:val="000000"/>
          <w:kern w:val="0"/>
          <w:sz w:val="24"/>
          <w:szCs w:val="24"/>
        </w:rPr>
        <w:t>o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-phenylenediamine dihydrochloride (Merck, Darmstadt, Germany) at 25 °C for 30 min. The reaction was terminated by adding 4 N H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  <w:vertAlign w:val="subscript"/>
        </w:rPr>
        <w:t>2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SO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  <w:vertAlign w:val="subscript"/>
        </w:rPr>
        <w:t>4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. The absorbance at 492 mm (A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  <w:vertAlign w:val="subscript"/>
        </w:rPr>
        <w:t>492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) was measured using a spectrophotometer (</w:t>
      </w:r>
      <w:proofErr w:type="spellStart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Multiskan</w:t>
      </w:r>
      <w:proofErr w:type="spellEnd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JX; </w:t>
      </w:r>
      <w:proofErr w:type="spellStart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Thermo</w:t>
      </w:r>
      <w:proofErr w:type="spellEnd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Fisher Scientific). All samples were assayed in parallel on the same plate. All experiments were performed in triplicate. PBS-T was used in all washes. Feline IgG and rabbit IgG could be detected at 1 </w:t>
      </w:r>
      <w:r w:rsidRPr="00296572">
        <w:rPr>
          <w:rFonts w:ascii="Arial" w:eastAsia="メイリオ" w:hAnsi="Arial" w:cs="Arial"/>
          <w:color w:val="333333"/>
          <w:kern w:val="0"/>
          <w:sz w:val="24"/>
          <w:szCs w:val="24"/>
          <w:shd w:val="clear" w:color="auto" w:fill="FFFFFF"/>
        </w:rPr>
        <w:sym w:font="Symbol" w:char="F0B4"/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10 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  <w:vertAlign w:val="superscript"/>
        </w:rPr>
        <w:t>–6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mg/mL or higher, but rabbit IgG reacted more strongly with protein-A/G than feline IgG. Feline IgM could be detected at 1 </w:t>
      </w:r>
      <w:r w:rsidRPr="00296572">
        <w:rPr>
          <w:rFonts w:ascii="Arial" w:eastAsia="メイリオ" w:hAnsi="Arial" w:cs="Arial"/>
          <w:color w:val="333333"/>
          <w:kern w:val="0"/>
          <w:sz w:val="24"/>
          <w:szCs w:val="24"/>
          <w:shd w:val="clear" w:color="auto" w:fill="FFFFFF"/>
        </w:rPr>
        <w:sym w:font="Symbol" w:char="F0B4"/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10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  <w:vertAlign w:val="superscript"/>
        </w:rPr>
        <w:t>–2</w:t>
      </w:r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 xml:space="preserve"> mg/ml or higher, and BSA could not be detected up to 100 mg/</w:t>
      </w:r>
      <w:proofErr w:type="spellStart"/>
      <w:r w:rsidRPr="00296572">
        <w:rPr>
          <w:rFonts w:ascii="Arial" w:eastAsia="ＭＳ 明朝" w:hAnsi="Arial" w:cs="Arial"/>
          <w:color w:val="000000"/>
          <w:kern w:val="0"/>
          <w:sz w:val="24"/>
          <w:szCs w:val="24"/>
        </w:rPr>
        <w:t>mL.</w:t>
      </w:r>
      <w:proofErr w:type="spellEnd"/>
    </w:p>
    <w:p w14:paraId="37F05ADE" w14:textId="376CACAC" w:rsidR="00D359E3" w:rsidRPr="00E57C51" w:rsidRDefault="003D28AC" w:rsidP="001C42C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F2920BE" wp14:editId="374DC441">
            <wp:extent cx="5726479" cy="3093720"/>
            <wp:effectExtent l="0" t="0" r="0" b="0"/>
            <wp:docPr id="1" name="図 1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図形&#10;&#10;中程度の精度で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6445" cy="309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59E3" w:rsidRPr="00E57C51" w:rsidSect="007E0270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C1693" w14:textId="77777777" w:rsidR="002D4D44" w:rsidRDefault="002D4D44" w:rsidP="00B5645A">
      <w:r>
        <w:separator/>
      </w:r>
    </w:p>
  </w:endnote>
  <w:endnote w:type="continuationSeparator" w:id="0">
    <w:p w14:paraId="7D15E602" w14:textId="77777777" w:rsidR="002D4D44" w:rsidRDefault="002D4D44" w:rsidP="00B56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0AB2E" w14:textId="77777777" w:rsidR="00B5645A" w:rsidRPr="00BC1114" w:rsidRDefault="00B5645A" w:rsidP="00B5645A">
    <w:pPr>
      <w:pStyle w:val="a3"/>
      <w:rPr>
        <w:rFonts w:ascii="Times New Roman" w:hAnsi="Times New Roman" w:cs="Times New Roman"/>
        <w:sz w:val="20"/>
      </w:rPr>
    </w:pPr>
    <w:r w:rsidRPr="00BC1114">
      <w:rPr>
        <w:rFonts w:ascii="Times New Roman" w:hAnsi="Times New Roman" w:cs="Times New Roman"/>
        <w:sz w:val="20"/>
      </w:rPr>
      <w:t xml:space="preserve">Supporting Information – Imanishi </w:t>
    </w:r>
    <w:r w:rsidRPr="00BC1114">
      <w:rPr>
        <w:rFonts w:ascii="Times New Roman" w:hAnsi="Times New Roman" w:cs="Times New Roman"/>
        <w:i/>
        <w:sz w:val="20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62E24" w14:textId="77777777" w:rsidR="002D4D44" w:rsidRDefault="002D4D44" w:rsidP="00B5645A">
      <w:r>
        <w:separator/>
      </w:r>
    </w:p>
  </w:footnote>
  <w:footnote w:type="continuationSeparator" w:id="0">
    <w:p w14:paraId="579D7203" w14:textId="77777777" w:rsidR="002D4D44" w:rsidRDefault="002D4D44" w:rsidP="00B56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tbQwMjK3sDQyMzBR0lEKTi0uzszPAykwqwUA0WSQ/ywAAAA="/>
  </w:docVars>
  <w:rsids>
    <w:rsidRoot w:val="007E0270"/>
    <w:rsid w:val="00072ED6"/>
    <w:rsid w:val="00094DD8"/>
    <w:rsid w:val="000E11DA"/>
    <w:rsid w:val="0015079C"/>
    <w:rsid w:val="001C24DF"/>
    <w:rsid w:val="001C42C4"/>
    <w:rsid w:val="0020213F"/>
    <w:rsid w:val="00222957"/>
    <w:rsid w:val="002402E4"/>
    <w:rsid w:val="00296572"/>
    <w:rsid w:val="002D4D44"/>
    <w:rsid w:val="002E3093"/>
    <w:rsid w:val="003964D2"/>
    <w:rsid w:val="003C1173"/>
    <w:rsid w:val="003D28AC"/>
    <w:rsid w:val="004575D6"/>
    <w:rsid w:val="004D0FE7"/>
    <w:rsid w:val="005B3D58"/>
    <w:rsid w:val="005F5197"/>
    <w:rsid w:val="006465D1"/>
    <w:rsid w:val="00711658"/>
    <w:rsid w:val="007534C3"/>
    <w:rsid w:val="00766562"/>
    <w:rsid w:val="00773E0D"/>
    <w:rsid w:val="007E0270"/>
    <w:rsid w:val="0081738A"/>
    <w:rsid w:val="00870BDE"/>
    <w:rsid w:val="008C2B67"/>
    <w:rsid w:val="00924392"/>
    <w:rsid w:val="00984B98"/>
    <w:rsid w:val="009B5E71"/>
    <w:rsid w:val="009C19EA"/>
    <w:rsid w:val="009C6D90"/>
    <w:rsid w:val="00A20E24"/>
    <w:rsid w:val="00A25993"/>
    <w:rsid w:val="00A465ED"/>
    <w:rsid w:val="00A56D30"/>
    <w:rsid w:val="00AB4971"/>
    <w:rsid w:val="00B5645A"/>
    <w:rsid w:val="00B77DC3"/>
    <w:rsid w:val="00BA6582"/>
    <w:rsid w:val="00C46A40"/>
    <w:rsid w:val="00C47AE1"/>
    <w:rsid w:val="00CB2D22"/>
    <w:rsid w:val="00E17A53"/>
    <w:rsid w:val="00E44A64"/>
    <w:rsid w:val="00E57C51"/>
    <w:rsid w:val="00ED4664"/>
    <w:rsid w:val="00F160D9"/>
    <w:rsid w:val="00F5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D96FF6"/>
  <w15:chartTrackingRefBased/>
  <w15:docId w15:val="{4D45CB5D-6DBD-4EC9-9613-0B4B25CAE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4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645A"/>
  </w:style>
  <w:style w:type="paragraph" w:styleId="a5">
    <w:name w:val="footer"/>
    <w:basedOn w:val="a"/>
    <w:link w:val="a6"/>
    <w:uiPriority w:val="99"/>
    <w:unhideWhenUsed/>
    <w:rsid w:val="00B564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645A"/>
  </w:style>
  <w:style w:type="paragraph" w:styleId="a7">
    <w:name w:val="Revision"/>
    <w:hidden/>
    <w:uiPriority w:val="99"/>
    <w:semiHidden/>
    <w:rsid w:val="008C2B67"/>
  </w:style>
  <w:style w:type="paragraph" w:customStyle="1" w:styleId="EndNoteBibliography">
    <w:name w:val="EndNote Bibliography"/>
    <w:basedOn w:val="a"/>
    <w:link w:val="EndNoteBibliography0"/>
    <w:rsid w:val="008C2B67"/>
    <w:pPr>
      <w:jc w:val="left"/>
    </w:pPr>
    <w:rPr>
      <w:rFonts w:ascii="Times New Roman" w:eastAsia="ＭＳ 明朝" w:hAnsi="Times New Roman" w:cs="Times New Roman"/>
      <w:noProof/>
      <w:color w:val="000000"/>
      <w:kern w:val="0"/>
      <w:sz w:val="20"/>
      <w:szCs w:val="21"/>
    </w:rPr>
  </w:style>
  <w:style w:type="character" w:customStyle="1" w:styleId="EndNoteBibliography0">
    <w:name w:val="EndNote Bibliography (文字)"/>
    <w:link w:val="EndNoteBibliography"/>
    <w:rsid w:val="008C2B67"/>
    <w:rPr>
      <w:rFonts w:ascii="Times New Roman" w:eastAsia="ＭＳ 明朝" w:hAnsi="Times New Roman" w:cs="Times New Roman"/>
      <w:noProof/>
      <w:color w:val="000000"/>
      <w:kern w:val="0"/>
      <w:sz w:val="20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96572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96572"/>
  </w:style>
  <w:style w:type="character" w:styleId="aa">
    <w:name w:val="annotation reference"/>
    <w:basedOn w:val="a0"/>
    <w:uiPriority w:val="99"/>
    <w:semiHidden/>
    <w:unhideWhenUsed/>
    <w:rsid w:val="0029657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ishi ichiro</dc:creator>
  <cp:keywords/>
  <dc:description/>
  <cp:lastModifiedBy>imanishi ichiro</cp:lastModifiedBy>
  <cp:revision>4</cp:revision>
  <dcterms:created xsi:type="dcterms:W3CDTF">2022-02-10T09:43:00Z</dcterms:created>
  <dcterms:modified xsi:type="dcterms:W3CDTF">2022-11-15T17:02:00Z</dcterms:modified>
</cp:coreProperties>
</file>